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2D7336B3" wp14:paraId="42D9CDD5" wp14:textId="3D34E367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2D7336B3" w:rsidR="0F6CE04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able 1: Participant and Practice Characteristics</w:t>
      </w: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5655"/>
        <w:gridCol w:w="2280"/>
      </w:tblGrid>
      <w:tr w:rsidR="343A1CA7" w:rsidTr="3D72E8D0" w14:paraId="3AEB0B15">
        <w:trPr>
          <w:trHeight w:val="300"/>
        </w:trPr>
        <w:tc>
          <w:tcPr>
            <w:tcW w:w="56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343A1CA7" w:rsidP="343A1CA7" w:rsidRDefault="343A1CA7" w14:paraId="326ACE4C" w14:textId="18F42DEC">
            <w:pPr>
              <w:spacing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43A1CA7" w:rsidR="343A1CA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Participants (n=26) </w:t>
            </w:r>
          </w:p>
        </w:tc>
        <w:tc>
          <w:tcPr>
            <w:tcW w:w="22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343A1CA7" w:rsidP="343A1CA7" w:rsidRDefault="343A1CA7" w14:paraId="71BA3610" w14:textId="028AC51A">
            <w:pPr>
              <w:spacing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43A1CA7" w:rsidR="343A1CA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n (%) </w:t>
            </w:r>
          </w:p>
        </w:tc>
      </w:tr>
      <w:tr w:rsidR="343A1CA7" w:rsidTr="3D72E8D0" w14:paraId="61A3224B">
        <w:trPr>
          <w:trHeight w:val="300"/>
        </w:trPr>
        <w:tc>
          <w:tcPr>
            <w:tcW w:w="56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343A1CA7" w:rsidP="343A1CA7" w:rsidRDefault="343A1CA7" w14:paraId="63FFD97A" w14:textId="774AF33F">
            <w:pPr>
              <w:spacing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43A1CA7" w:rsidR="343A1CA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Caregiver Age </w:t>
            </w:r>
          </w:p>
          <w:p w:rsidR="343A1CA7" w:rsidP="343A1CA7" w:rsidRDefault="343A1CA7" w14:paraId="70168148" w14:textId="7C695C4D">
            <w:pPr>
              <w:spacing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43A1CA7" w:rsidR="343A1CA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&lt; 30 </w:t>
            </w:r>
          </w:p>
          <w:p w:rsidR="343A1CA7" w:rsidP="343A1CA7" w:rsidRDefault="343A1CA7" w14:paraId="3EEDC710" w14:textId="13B7329E">
            <w:pPr>
              <w:spacing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43A1CA7" w:rsidR="343A1CA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30 - 39 </w:t>
            </w:r>
          </w:p>
          <w:p w:rsidR="343A1CA7" w:rsidP="343A1CA7" w:rsidRDefault="343A1CA7" w14:paraId="36D4CC5D" w14:textId="5C807E0A">
            <w:pPr>
              <w:spacing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43A1CA7" w:rsidR="343A1CA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 40- 49 </w:t>
            </w:r>
          </w:p>
          <w:p w:rsidR="343A1CA7" w:rsidP="343A1CA7" w:rsidRDefault="343A1CA7" w14:paraId="10F910C5" w14:textId="097BD8A1">
            <w:pPr>
              <w:spacing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43A1CA7" w:rsidR="343A1CA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≥ 50  </w:t>
            </w:r>
          </w:p>
        </w:tc>
        <w:tc>
          <w:tcPr>
            <w:tcW w:w="22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343A1CA7" w:rsidP="343A1CA7" w:rsidRDefault="343A1CA7" w14:paraId="62674F10" w14:textId="34460C6B">
            <w:pPr>
              <w:spacing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43A1CA7" w:rsidR="343A1CA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  <w:p w:rsidR="343A1CA7" w:rsidP="343A1CA7" w:rsidRDefault="343A1CA7" w14:paraId="2F9D3299" w14:textId="433345CB">
            <w:pPr>
              <w:spacing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43A1CA7" w:rsidR="343A1CA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3 (11.5) </w:t>
            </w:r>
          </w:p>
          <w:p w:rsidR="343A1CA7" w:rsidP="343A1CA7" w:rsidRDefault="343A1CA7" w14:paraId="5C63264E" w14:textId="4DF35F3E">
            <w:pPr>
              <w:spacing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43A1CA7" w:rsidR="343A1CA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4 (53.8) </w:t>
            </w:r>
          </w:p>
          <w:p w:rsidR="343A1CA7" w:rsidP="343A1CA7" w:rsidRDefault="343A1CA7" w14:paraId="65C8AE24" w14:textId="1CD4733E">
            <w:pPr>
              <w:spacing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43A1CA7" w:rsidR="343A1CA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4 (15.4) </w:t>
            </w:r>
          </w:p>
          <w:p w:rsidR="343A1CA7" w:rsidP="343A1CA7" w:rsidRDefault="343A1CA7" w14:paraId="728D1F69" w14:textId="63636080">
            <w:pPr>
              <w:spacing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43A1CA7" w:rsidR="343A1CA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5 (19.2) </w:t>
            </w:r>
          </w:p>
        </w:tc>
      </w:tr>
      <w:tr w:rsidR="343A1CA7" w:rsidTr="3D72E8D0" w14:paraId="7568905C">
        <w:trPr>
          <w:trHeight w:val="300"/>
        </w:trPr>
        <w:tc>
          <w:tcPr>
            <w:tcW w:w="56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343A1CA7" w:rsidP="343A1CA7" w:rsidRDefault="343A1CA7" w14:paraId="6E48379D" w14:textId="5EE88949">
            <w:pPr>
              <w:spacing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43A1CA7" w:rsidR="343A1CA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Caregiver Gender </w:t>
            </w:r>
          </w:p>
          <w:p w:rsidR="343A1CA7" w:rsidP="343A1CA7" w:rsidRDefault="343A1CA7" w14:paraId="0BD25D6C" w14:textId="41A7B054">
            <w:pPr>
              <w:spacing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43A1CA7" w:rsidR="343A1CA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Male/Other  </w:t>
            </w:r>
          </w:p>
          <w:p w:rsidR="343A1CA7" w:rsidP="343A1CA7" w:rsidRDefault="343A1CA7" w14:paraId="40F883F1" w14:textId="6945201E">
            <w:pPr>
              <w:spacing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43A1CA7" w:rsidR="343A1CA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Female </w:t>
            </w:r>
          </w:p>
        </w:tc>
        <w:tc>
          <w:tcPr>
            <w:tcW w:w="22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343A1CA7" w:rsidP="343A1CA7" w:rsidRDefault="343A1CA7" w14:paraId="4ABFFE56" w14:textId="3A8A86D0">
            <w:pPr>
              <w:spacing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43A1CA7" w:rsidR="343A1CA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  <w:p w:rsidR="343A1CA7" w:rsidP="343A1CA7" w:rsidRDefault="343A1CA7" w14:paraId="4A9395A7" w14:textId="1ABC085D">
            <w:pPr>
              <w:spacing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43A1CA7" w:rsidR="343A1CA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1 (3.8) </w:t>
            </w:r>
          </w:p>
          <w:p w:rsidR="343A1CA7" w:rsidP="343A1CA7" w:rsidRDefault="343A1CA7" w14:paraId="22F33A17" w14:textId="36152470">
            <w:pPr>
              <w:spacing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43A1CA7" w:rsidR="343A1CA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5 (96.2) </w:t>
            </w:r>
          </w:p>
        </w:tc>
      </w:tr>
      <w:tr w:rsidR="343A1CA7" w:rsidTr="3D72E8D0" w14:paraId="14989201">
        <w:trPr>
          <w:trHeight w:val="300"/>
        </w:trPr>
        <w:tc>
          <w:tcPr>
            <w:tcW w:w="56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343A1CA7" w:rsidP="343A1CA7" w:rsidRDefault="343A1CA7" w14:paraId="42D41E32" w14:textId="4D0345B5">
            <w:pPr>
              <w:spacing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43A1CA7" w:rsidR="343A1CA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Caregiver Race/Ethnicity *</w:t>
            </w:r>
          </w:p>
          <w:p w:rsidR="343A1CA7" w:rsidP="343A1CA7" w:rsidRDefault="343A1CA7" w14:paraId="42CB826C" w14:textId="635C0FF7">
            <w:pPr>
              <w:spacing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43A1CA7" w:rsidR="343A1CA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White </w:t>
            </w:r>
          </w:p>
          <w:p w:rsidR="343A1CA7" w:rsidP="343A1CA7" w:rsidRDefault="343A1CA7" w14:paraId="2D1FF0A1" w14:textId="788C3D99">
            <w:pPr>
              <w:spacing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43A1CA7" w:rsidR="343A1CA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Black </w:t>
            </w:r>
          </w:p>
          <w:p w:rsidR="343A1CA7" w:rsidP="343A1CA7" w:rsidRDefault="343A1CA7" w14:paraId="6AFCFC32" w14:textId="4FFC0D37">
            <w:pPr>
              <w:spacing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43A1CA7" w:rsidR="343A1CA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Latino/Hispanic </w:t>
            </w:r>
          </w:p>
          <w:p w:rsidR="343A1CA7" w:rsidP="343A1CA7" w:rsidRDefault="343A1CA7" w14:paraId="0D5D38A4" w14:textId="706F5170">
            <w:pPr>
              <w:spacing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43A1CA7" w:rsidR="343A1CA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Other (multi-racial) </w:t>
            </w:r>
          </w:p>
        </w:tc>
        <w:tc>
          <w:tcPr>
            <w:tcW w:w="22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343A1CA7" w:rsidP="343A1CA7" w:rsidRDefault="343A1CA7" w14:paraId="3EF99DF5" w14:textId="4025852F">
            <w:pPr>
              <w:spacing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43A1CA7" w:rsidR="343A1CA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  <w:p w:rsidR="343A1CA7" w:rsidP="343A1CA7" w:rsidRDefault="343A1CA7" w14:paraId="036FF0B3" w14:textId="578D950E">
            <w:pPr>
              <w:spacing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43A1CA7" w:rsidR="343A1CA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9 (34.6) </w:t>
            </w:r>
          </w:p>
          <w:p w:rsidR="343A1CA7" w:rsidP="343A1CA7" w:rsidRDefault="343A1CA7" w14:paraId="66B76692" w14:textId="090518B9">
            <w:pPr>
              <w:spacing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43A1CA7" w:rsidR="343A1CA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7 (26.9)</w:t>
            </w:r>
          </w:p>
          <w:p w:rsidR="343A1CA7" w:rsidP="343A1CA7" w:rsidRDefault="343A1CA7" w14:paraId="1FA35249" w14:textId="01BEBDF3">
            <w:pPr>
              <w:spacing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43A1CA7" w:rsidR="343A1CA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0 (38.5) </w:t>
            </w:r>
          </w:p>
          <w:p w:rsidR="343A1CA7" w:rsidP="343A1CA7" w:rsidRDefault="343A1CA7" w14:paraId="0B54448C" w14:textId="38F8042A">
            <w:pPr>
              <w:spacing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43A1CA7" w:rsidR="343A1CA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1 (3.8) </w:t>
            </w:r>
          </w:p>
        </w:tc>
      </w:tr>
      <w:tr w:rsidR="343A1CA7" w:rsidTr="3D72E8D0" w14:paraId="424CD647">
        <w:trPr>
          <w:trHeight w:val="300"/>
        </w:trPr>
        <w:tc>
          <w:tcPr>
            <w:tcW w:w="56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343A1CA7" w:rsidP="343A1CA7" w:rsidRDefault="343A1CA7" w14:paraId="0130ACE0" w14:textId="60BB98E9">
            <w:pPr>
              <w:spacing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43A1CA7" w:rsidR="343A1CA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Age of Child </w:t>
            </w:r>
          </w:p>
          <w:p w:rsidR="343A1CA7" w:rsidP="343A1CA7" w:rsidRDefault="343A1CA7" w14:paraId="4BF4285E" w14:textId="61565841">
            <w:pPr>
              <w:spacing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43A1CA7" w:rsidR="343A1CA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&lt;5 </w:t>
            </w:r>
          </w:p>
          <w:p w:rsidR="343A1CA7" w:rsidP="343A1CA7" w:rsidRDefault="343A1CA7" w14:paraId="620FFFF2" w14:textId="39E1F02E">
            <w:pPr>
              <w:spacing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43A1CA7" w:rsidR="343A1CA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5-9 </w:t>
            </w:r>
          </w:p>
          <w:p w:rsidR="343A1CA7" w:rsidP="343A1CA7" w:rsidRDefault="343A1CA7" w14:paraId="2E8E83EC" w14:textId="63302236">
            <w:pPr>
              <w:spacing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43A1CA7" w:rsidR="343A1CA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0-14 </w:t>
            </w:r>
          </w:p>
          <w:p w:rsidR="343A1CA7" w:rsidP="343A1CA7" w:rsidRDefault="343A1CA7" w14:paraId="455B36E5" w14:textId="183E8458">
            <w:pPr>
              <w:spacing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43A1CA7" w:rsidR="343A1CA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5-17 </w:t>
            </w:r>
          </w:p>
        </w:tc>
        <w:tc>
          <w:tcPr>
            <w:tcW w:w="22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343A1CA7" w:rsidP="343A1CA7" w:rsidRDefault="343A1CA7" w14:paraId="26EFBB18" w14:textId="5047B2D5">
            <w:pPr>
              <w:spacing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43A1CA7" w:rsidR="343A1CA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 </w:t>
            </w:r>
          </w:p>
          <w:p w:rsidR="343A1CA7" w:rsidP="343A1CA7" w:rsidRDefault="343A1CA7" w14:paraId="5549E167" w14:textId="775F3672">
            <w:pPr>
              <w:spacing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43A1CA7" w:rsidR="343A1CA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3 (11.5) </w:t>
            </w:r>
          </w:p>
          <w:p w:rsidR="343A1CA7" w:rsidP="343A1CA7" w:rsidRDefault="343A1CA7" w14:paraId="15C7F444" w14:textId="7CADEFCC">
            <w:pPr>
              <w:spacing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43A1CA7" w:rsidR="343A1CA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2 (46.2)</w:t>
            </w:r>
          </w:p>
          <w:p w:rsidR="343A1CA7" w:rsidP="343A1CA7" w:rsidRDefault="343A1CA7" w14:paraId="3366BFD0" w14:textId="7E0CFDF3">
            <w:pPr>
              <w:spacing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43A1CA7" w:rsidR="343A1CA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8 (30.8)</w:t>
            </w:r>
          </w:p>
          <w:p w:rsidR="343A1CA7" w:rsidP="343A1CA7" w:rsidRDefault="343A1CA7" w14:paraId="4B37D702" w14:textId="4CF66CF4">
            <w:pPr>
              <w:spacing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43A1CA7" w:rsidR="343A1CA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3 (11.5) </w:t>
            </w:r>
          </w:p>
        </w:tc>
      </w:tr>
      <w:tr w:rsidR="343A1CA7" w:rsidTr="3D72E8D0" w14:paraId="44234D83">
        <w:trPr>
          <w:trHeight w:val="300"/>
        </w:trPr>
        <w:tc>
          <w:tcPr>
            <w:tcW w:w="56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343A1CA7" w:rsidP="343A1CA7" w:rsidRDefault="343A1CA7" w14:paraId="61A7B596" w14:textId="7ADC9EA6">
            <w:pPr>
              <w:spacing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43A1CA7" w:rsidR="343A1CA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Regions Represented (# of practices)</w:t>
            </w:r>
          </w:p>
          <w:p w:rsidR="343A1CA7" w:rsidP="343A1CA7" w:rsidRDefault="343A1CA7" w14:paraId="05705E6D" w14:textId="41E771C2">
            <w:pPr>
              <w:spacing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43A1CA7" w:rsidR="343A1CA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Western (10)</w:t>
            </w:r>
          </w:p>
          <w:p w:rsidR="343A1CA7" w:rsidP="343A1CA7" w:rsidRDefault="343A1CA7" w14:paraId="4ACC823F" w14:textId="25514221">
            <w:pPr>
              <w:spacing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43A1CA7" w:rsidR="343A1CA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Central (1)</w:t>
            </w:r>
          </w:p>
          <w:p w:rsidR="343A1CA7" w:rsidP="343A1CA7" w:rsidRDefault="343A1CA7" w14:paraId="1F40CE49" w14:textId="5220D53D">
            <w:pPr>
              <w:spacing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43A1CA7" w:rsidR="343A1CA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NorthEast</w:t>
            </w:r>
            <w:r w:rsidRPr="343A1CA7" w:rsidR="343A1CA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(1)</w:t>
            </w:r>
          </w:p>
          <w:p w:rsidR="343A1CA7" w:rsidP="343A1CA7" w:rsidRDefault="343A1CA7" w14:paraId="124D8ED2" w14:textId="4D6994FF">
            <w:pPr>
              <w:spacing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43A1CA7" w:rsidR="343A1CA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outhEast</w:t>
            </w:r>
            <w:r w:rsidRPr="343A1CA7" w:rsidR="343A1CA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(3) </w:t>
            </w:r>
          </w:p>
        </w:tc>
        <w:tc>
          <w:tcPr>
            <w:tcW w:w="22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343A1CA7" w:rsidP="343A1CA7" w:rsidRDefault="343A1CA7" w14:paraId="41DCA941" w14:textId="75289AE7">
            <w:pPr>
              <w:spacing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43A1CA7" w:rsidR="343A1CA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 </w:t>
            </w:r>
          </w:p>
          <w:p w:rsidR="343A1CA7" w:rsidP="343A1CA7" w:rsidRDefault="343A1CA7" w14:paraId="3A0F8E3A" w14:textId="0189EA02">
            <w:pPr>
              <w:spacing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43A1CA7" w:rsidR="343A1CA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5 (57.7)</w:t>
            </w:r>
          </w:p>
          <w:p w:rsidR="343A1CA7" w:rsidP="343A1CA7" w:rsidRDefault="343A1CA7" w14:paraId="19DB3354" w14:textId="2015D64D">
            <w:pPr>
              <w:spacing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43A1CA7" w:rsidR="343A1CA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1 (3.8)</w:t>
            </w:r>
          </w:p>
          <w:p w:rsidR="343A1CA7" w:rsidP="343A1CA7" w:rsidRDefault="343A1CA7" w14:paraId="58A4C427" w14:textId="0781171A">
            <w:pPr>
              <w:spacing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43A1CA7" w:rsidR="343A1CA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3 (11.5</w:t>
            </w:r>
          </w:p>
          <w:p w:rsidR="343A1CA7" w:rsidP="343A1CA7" w:rsidRDefault="343A1CA7" w14:paraId="5FC2B5AA" w14:textId="449942E4">
            <w:pPr>
              <w:spacing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43A1CA7" w:rsidR="343A1CA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7 (26.9)</w:t>
            </w:r>
          </w:p>
        </w:tc>
      </w:tr>
      <w:tr w:rsidR="343A1CA7" w:rsidTr="3D72E8D0" w14:paraId="283A3758">
        <w:trPr>
          <w:trHeight w:val="300"/>
        </w:trPr>
        <w:tc>
          <w:tcPr>
            <w:tcW w:w="56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343A1CA7" w:rsidP="343A1CA7" w:rsidRDefault="343A1CA7" w14:paraId="5BED0830" w14:textId="369EF378">
            <w:pPr>
              <w:spacing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43A1CA7" w:rsidR="343A1CA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Number of practices per ACO</w:t>
            </w:r>
          </w:p>
          <w:p w:rsidR="343A1CA7" w:rsidP="343A1CA7" w:rsidRDefault="343A1CA7" w14:paraId="66505B96" w14:textId="79491FD7">
            <w:pPr>
              <w:spacing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43A1CA7" w:rsidR="343A1CA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 (7) </w:t>
            </w:r>
          </w:p>
          <w:p w:rsidR="343A1CA7" w:rsidP="343A1CA7" w:rsidRDefault="343A1CA7" w14:paraId="4AB97BE3" w14:textId="61C69E7E">
            <w:pPr>
              <w:spacing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43A1CA7" w:rsidR="343A1CA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B (4) </w:t>
            </w:r>
          </w:p>
          <w:p w:rsidR="343A1CA7" w:rsidP="343A1CA7" w:rsidRDefault="343A1CA7" w14:paraId="6FC4DF6F" w14:textId="4BC1A5D0">
            <w:pPr>
              <w:spacing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43A1CA7" w:rsidR="343A1CA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C (4) </w:t>
            </w:r>
          </w:p>
        </w:tc>
        <w:tc>
          <w:tcPr>
            <w:tcW w:w="22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343A1CA7" w:rsidP="343A1CA7" w:rsidRDefault="343A1CA7" w14:paraId="2049ABEC" w14:textId="7A423693">
            <w:pPr>
              <w:spacing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43A1CA7" w:rsidR="343A1CA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  <w:p w:rsidR="343A1CA7" w:rsidP="343A1CA7" w:rsidRDefault="343A1CA7" w14:paraId="51789EAA" w14:textId="4CF78D55">
            <w:pPr>
              <w:spacing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43A1CA7" w:rsidR="343A1CA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5 (57.7) </w:t>
            </w:r>
          </w:p>
          <w:p w:rsidR="343A1CA7" w:rsidP="343A1CA7" w:rsidRDefault="343A1CA7" w14:paraId="410A5655" w14:textId="09367803">
            <w:pPr>
              <w:spacing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43A1CA7" w:rsidR="343A1CA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6 (23.1)</w:t>
            </w:r>
          </w:p>
          <w:p w:rsidR="343A1CA7" w:rsidP="343A1CA7" w:rsidRDefault="343A1CA7" w14:paraId="055BE2B5" w14:textId="52D32BDF">
            <w:pPr>
              <w:spacing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43A1CA7" w:rsidR="343A1CA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5 (19.2) </w:t>
            </w:r>
          </w:p>
        </w:tc>
      </w:tr>
      <w:tr w:rsidR="343A1CA7" w:rsidTr="3D72E8D0" w14:paraId="2B1CDC8E">
        <w:trPr>
          <w:trHeight w:val="300"/>
        </w:trPr>
        <w:tc>
          <w:tcPr>
            <w:tcW w:w="56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343A1CA7" w:rsidP="343A1CA7" w:rsidRDefault="343A1CA7" w14:paraId="1D8604CB" w14:textId="3BA00B45">
            <w:pPr>
              <w:spacing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43A1CA7" w:rsidR="343A1CA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*</w:t>
            </w:r>
            <w:r w:rsidRPr="343A1CA7" w:rsidR="343A1CA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Not mutually exclusive categories</w:t>
            </w:r>
          </w:p>
        </w:tc>
        <w:tc>
          <w:tcPr>
            <w:tcW w:w="22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343A1CA7" w:rsidP="343A1CA7" w:rsidRDefault="343A1CA7" w14:paraId="5B0F9481" w14:textId="6FF7957A">
            <w:pPr>
              <w:spacing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</w:tr>
    </w:tbl>
    <w:p xmlns:wp14="http://schemas.microsoft.com/office/word/2010/wordml" w:rsidP="343A1CA7" wp14:paraId="289498A0" wp14:textId="50529F92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343A1CA7" wp14:paraId="4C3C0330" wp14:textId="3EA907A8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343A1CA7" wp14:paraId="174A9FB8" wp14:textId="3F6856AF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343A1CA7" wp14:paraId="529ACA0C" wp14:textId="0D836150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p14:paraId="2C078E63" wp14:textId="26771A74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50B72A0"/>
    <w:rsid w:val="0F6CE047"/>
    <w:rsid w:val="2D7336B3"/>
    <w:rsid w:val="343A1CA7"/>
    <w:rsid w:val="3D72E8D0"/>
    <w:rsid w:val="450B7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B72A0"/>
  <w15:chartTrackingRefBased/>
  <w15:docId w15:val="{9C0D09CC-AC2B-4B08-9F8A-9464CEBE8DE0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250A597B2B9634FBFF658D906DC2ED5" ma:contentTypeVersion="16" ma:contentTypeDescription="Create a new document." ma:contentTypeScope="" ma:versionID="2b2c48ec3b15f21fc265b4fb5cc19347">
  <xsd:schema xmlns:xsd="http://www.w3.org/2001/XMLSchema" xmlns:xs="http://www.w3.org/2001/XMLSchema" xmlns:p="http://schemas.microsoft.com/office/2006/metadata/properties" xmlns:ns2="77be7b9b-28ec-4677-8dc6-f18afa427c8d" xmlns:ns3="34dbb5a2-c9fd-4d5b-9e3c-4bebcb76b28a" targetNamespace="http://schemas.microsoft.com/office/2006/metadata/properties" ma:root="true" ma:fieldsID="ada005301d5767d2a8b12ffd436e66cf" ns2:_="" ns3:_="">
    <xsd:import namespace="77be7b9b-28ec-4677-8dc6-f18afa427c8d"/>
    <xsd:import namespace="34dbb5a2-c9fd-4d5b-9e3c-4bebcb76b28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SearchProperties" minOccurs="0"/>
                <xsd:element ref="ns2:MediaServiceOCR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be7b9b-28ec-4677-8dc6-f18afa427c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116df305-adfd-4c0b-944e-20c5738546d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dbb5a2-c9fd-4d5b-9e3c-4bebcb76b28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1c268cd3-0504-475b-a314-b9cd8ec63b90}" ma:internalName="TaxCatchAll" ma:showField="CatchAllData" ma:web="34dbb5a2-c9fd-4d5b-9e3c-4bebcb76b28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7be7b9b-28ec-4677-8dc6-f18afa427c8d">
      <Terms xmlns="http://schemas.microsoft.com/office/infopath/2007/PartnerControls"/>
    </lcf76f155ced4ddcb4097134ff3c332f>
    <TaxCatchAll xmlns="34dbb5a2-c9fd-4d5b-9e3c-4bebcb76b28a" xsi:nil="true"/>
    <SharedWithUsers xmlns="34dbb5a2-c9fd-4d5b-9e3c-4bebcb76b28a">
      <UserInfo>
        <DisplayName/>
        <AccountId xsi:nil="true"/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6A02FA92-20B6-41AD-90EE-98B7DE53AA24}"/>
</file>

<file path=customXml/itemProps2.xml><?xml version="1.0" encoding="utf-8"?>
<ds:datastoreItem xmlns:ds="http://schemas.openxmlformats.org/officeDocument/2006/customXml" ds:itemID="{6AF1ED0A-5CBF-4BA7-80C9-3A075F2868D7}"/>
</file>

<file path=customXml/itemProps3.xml><?xml version="1.0" encoding="utf-8"?>
<ds:datastoreItem xmlns:ds="http://schemas.openxmlformats.org/officeDocument/2006/customXml" ds:itemID="{7A78BA4F-90B9-4CD2-96C2-DBED297D811F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DeCou</dc:creator>
  <cp:keywords/>
  <dc:description/>
  <cp:lastModifiedBy>Sarah Goff</cp:lastModifiedBy>
  <dcterms:created xsi:type="dcterms:W3CDTF">2025-05-06T14:50:16Z</dcterms:created>
  <dcterms:modified xsi:type="dcterms:W3CDTF">2025-07-30T03:10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250A597B2B9634FBFF658D906DC2ED5</vt:lpwstr>
  </property>
  <property fmtid="{D5CDD505-2E9C-101B-9397-08002B2CF9AE}" pid="3" name="MediaServiceImageTags">
    <vt:lpwstr/>
  </property>
  <property fmtid="{D5CDD505-2E9C-101B-9397-08002B2CF9AE}" pid="4" name="xd_ProgID">
    <vt:lpwstr/>
  </property>
  <property fmtid="{D5CDD505-2E9C-101B-9397-08002B2CF9AE}" pid="5" name="_SourceUrl">
    <vt:lpwstr/>
  </property>
  <property fmtid="{D5CDD505-2E9C-101B-9397-08002B2CF9AE}" pid="6" name="_SharedFileIndex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_ExtendedDescription">
    <vt:lpwstr/>
  </property>
  <property fmtid="{D5CDD505-2E9C-101B-9397-08002B2CF9AE}" pid="10" name="TriggerFlowInfo">
    <vt:lpwstr/>
  </property>
  <property fmtid="{D5CDD505-2E9C-101B-9397-08002B2CF9AE}" pid="11" name="xd_Signature">
    <vt:bool>false</vt:bool>
  </property>
</Properties>
</file>